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FBD95" w14:textId="76B2E39C" w:rsidR="00C5613D" w:rsidRPr="00F70AA2" w:rsidRDefault="00F70AA2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C5613D" w:rsidRPr="00F70AA2">
        <w:rPr>
          <w:rFonts w:ascii="Times New Roman" w:hAnsi="Times New Roman" w:cs="Times New Roman"/>
          <w:b/>
          <w:bCs/>
          <w:szCs w:val="24"/>
        </w:rPr>
        <w:t xml:space="preserve">Table1. </w:t>
      </w:r>
      <w:r w:rsidR="00150D1F" w:rsidRPr="00F70AA2">
        <w:rPr>
          <w:rFonts w:ascii="Times New Roman" w:hAnsi="Times New Roman" w:cs="Times New Roman"/>
          <w:szCs w:val="24"/>
        </w:rPr>
        <w:t xml:space="preserve">Nucleotide sequences and plasmid maps of </w:t>
      </w:r>
      <w:proofErr w:type="spellStart"/>
      <w:r w:rsidR="00150D1F" w:rsidRPr="00F70AA2">
        <w:rPr>
          <w:rFonts w:ascii="Times New Roman" w:hAnsi="Times New Roman" w:cs="Times New Roman"/>
          <w:szCs w:val="24"/>
        </w:rPr>
        <w:t>pNBF</w:t>
      </w:r>
      <w:proofErr w:type="spellEnd"/>
      <w:r w:rsidR="00150D1F" w:rsidRPr="00F70AA2">
        <w:rPr>
          <w:rFonts w:ascii="Times New Roman" w:hAnsi="Times New Roman" w:cs="Times New Roman"/>
          <w:szCs w:val="24"/>
        </w:rPr>
        <w:t xml:space="preserve"> Bat 5B3 Light chain</w:t>
      </w:r>
      <w:r w:rsidR="00150D1F" w:rsidRPr="00F70AA2">
        <w:rPr>
          <w:rFonts w:ascii="Times New Roman" w:hAnsi="Times New Roman" w:cs="Times New Roman"/>
          <w:b/>
          <w:bCs/>
          <w:szCs w:val="24"/>
        </w:rPr>
        <w:t xml:space="preserve"> </w:t>
      </w:r>
      <w:r w:rsidR="00150D1F" w:rsidRPr="00F70AA2">
        <w:rPr>
          <w:rFonts w:ascii="Times New Roman" w:hAnsi="Times New Roman" w:cs="Times New Roman"/>
          <w:szCs w:val="24"/>
        </w:rPr>
        <w:t xml:space="preserve">and </w:t>
      </w:r>
      <w:proofErr w:type="spellStart"/>
      <w:r w:rsidR="00150D1F" w:rsidRPr="00F70AA2">
        <w:rPr>
          <w:rFonts w:ascii="Times New Roman" w:hAnsi="Times New Roman" w:cs="Times New Roman"/>
          <w:szCs w:val="24"/>
        </w:rPr>
        <w:t>pNBF</w:t>
      </w:r>
      <w:proofErr w:type="spellEnd"/>
      <w:r w:rsidR="00150D1F" w:rsidRPr="00F70AA2">
        <w:rPr>
          <w:rFonts w:ascii="Times New Roman" w:hAnsi="Times New Roman" w:cs="Times New Roman"/>
          <w:szCs w:val="24"/>
        </w:rPr>
        <w:t xml:space="preserve"> Bat 5B3 heavy chain IgG1 with </w:t>
      </w:r>
      <w:proofErr w:type="spellStart"/>
      <w:r w:rsidR="00150D1F" w:rsidRPr="00F70AA2">
        <w:rPr>
          <w:rFonts w:ascii="Times New Roman" w:hAnsi="Times New Roman" w:cs="Times New Roman"/>
          <w:szCs w:val="24"/>
        </w:rPr>
        <w:t>Bsp</w:t>
      </w:r>
      <w:proofErr w:type="spellEnd"/>
      <w:r w:rsidR="00150D1F" w:rsidRPr="00F70AA2">
        <w:rPr>
          <w:rFonts w:ascii="Times New Roman" w:hAnsi="Times New Roman" w:cs="Times New Roman"/>
          <w:szCs w:val="24"/>
        </w:rPr>
        <w:t xml:space="preserve"> or </w:t>
      </w:r>
      <w:proofErr w:type="spellStart"/>
      <w:r w:rsidR="00150D1F" w:rsidRPr="00F70AA2">
        <w:rPr>
          <w:rFonts w:ascii="Times New Roman" w:hAnsi="Times New Roman" w:cs="Times New Roman"/>
          <w:szCs w:val="24"/>
        </w:rPr>
        <w:t>Hsp</w:t>
      </w:r>
      <w:proofErr w:type="spellEnd"/>
      <w:r w:rsidR="00150D1F" w:rsidRPr="00F70AA2">
        <w:rPr>
          <w:rFonts w:ascii="Times New Roman" w:hAnsi="Times New Roman" w:cs="Times New Roman"/>
          <w:szCs w:val="24"/>
        </w:rPr>
        <w:t>.</w:t>
      </w:r>
    </w:p>
    <w:p w14:paraId="5D566168" w14:textId="77777777" w:rsidR="0002642C" w:rsidRPr="00F70AA2" w:rsidRDefault="0002642C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02642C" w:rsidRPr="00F70AA2" w14:paraId="335225B1" w14:textId="77777777" w:rsidTr="0002642C">
        <w:tc>
          <w:tcPr>
            <w:tcW w:w="1413" w:type="dxa"/>
          </w:tcPr>
          <w:p w14:paraId="25E9CC50" w14:textId="734AF651" w:rsidR="0002642C" w:rsidRPr="00F70AA2" w:rsidRDefault="0002642C" w:rsidP="00026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pNBF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Bat 5B3 Light chain</w:t>
            </w:r>
          </w:p>
        </w:tc>
        <w:tc>
          <w:tcPr>
            <w:tcW w:w="7603" w:type="dxa"/>
          </w:tcPr>
          <w:p w14:paraId="722DB138" w14:textId="77777777" w:rsidR="0002642C" w:rsidRPr="00F70AA2" w:rsidRDefault="0002642C" w:rsidP="00026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GACGTTTAAACAATTCCTTAGGCTACCGGGTAGGGGAGGCGCTTTTCCCAAGGCAGTCTGGAGCATGCGCTTTAGCAGCCCCGCTGGGCACTTGGCGCTACACAAGTGGCCTCTGGCCTCGCACACATTCCACATCCACCGG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AGCTTACC[Puromycin] 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</w:t>
            </w:r>
          </w:p>
          <w:p w14:paraId="5DF4B6DD" w14:textId="77777777" w:rsidR="0002642C" w:rsidRPr="00F70AA2" w:rsidRDefault="0002642C" w:rsidP="00026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TGACGCCCGCCCCACGACCCGCAGCGCCCGACCGAAAGGAGCGCACGACCCCATGCATCGTAGAATTCCGGACTTGACTCATGCTTGTTTCACTTTCACATGGAATTTCCCAGTTATGAAATTAATAAAAATCAATGGTTTCCACATCTCTCAGTGCCTCTATCTGGAGGCCAGGTAGGGCTGGCCTTGGGGGAGGGGGAGGCCAGAATGACTCCAAGAGCTACAGGAAGGCAGGTCAGAGACCCCACTGGACAAACAGTGGCTGGACTCTGCACCATAACACACAATCAACAGGGGAGTGAGCTGGAGGGGGATCGTTTAAACCTTAAGATATCCAG[SV40 Promoter] CATCTCAATTAGTCAGCAACCATAGTCCCGCCCCTAAC TCCGCCCATCCCGCCCCTAACTCCGCCCAGTTCCGCCCATTCTCCGCCCCATGGCTGACTAATTTTTTTTATTTATGCAGAGGCCGAGGCCGCCTCTGCCTCTGAGCTAGTCGCGATTGATCAGCGCCACCTTGGGGCCACCGCTCAGAGCACCTTCCACC [GS gene]ATGGCCACCTCAGCAAGTTCCCACTTGAACAAAAACATCAAGCAAATGTACTTGTGCCTGCCCCAGGGTGAGAAAGTCCAAGCCATGTATATCTGGGTTGATGGTACTGGAGAAGGACTGCGCTGCAAAACCCGCACCCTGGACTGTGAGCCCAAGTGTGTAGAAGAGTTACCTGAGTGGAATTTTGATGGCTCTAGTACCTTTCAGTCTGAGGGCTCCAACAGTGATATGTATCTCAGCCCTGTTGCCATGTTTCGGGACCCCTTCCGCAGAGATCCCAACAAGCTGGTGTTCTGTGAAGTTTTCAAGTACAACCGGAAGCCCGCAGAGACCAATTTAAGGCACTCGTGTAAACGGATAATGGACATGGTGAGCAACCAGCACCCCTGGTTTGGAATGGAACAGGAGTATACTCTGATGGGAACAGATGGGCACCCTTTTGGTTGGCCTTCCAATGGCTTTCCTGGGCCCCAAGGTCCGTATTACTGTGGTGTGGGCGCAGACAAAGCCTATGGCAGGGACATCGTGGAGGCTCACTACCGCGCCTGCTTGTATGCTGGGGTCAAGATTACAGGAACAAATGCTGAGGTCATGCCTGCCCAGTGGGAATTCCAAATAGGACCCTGTGAAGGAATCCGCATGGGAGATCATCTCTGGGTGGCCCGTTTCATCTTGCATCGAGTATGTGAAGACTTTGGGGTAATAGCAACCTTTGACCCCAAGCCCATTCCTGGGAACTGGAATGGTGCAGGCTGCCATACCAACTTTAGCACCAAGGCCATGCGGGAGGAGAATGGTCTGAAGCACATCGAGGAGGCCATCGAGAAACTAAGCAAGCGGCACCGCTACCACATTCGAGCCTACGATCCCAAGGGGGGCCTGGACAATGCCCGTCGGCTGACTGGGTTCCACGAAACGTCCAACATCAACGACTTTTCTGCTGGTGTCGCCAATCGCAGTGCCAGCATCCGCATTCCCCGGACTGTCGGCCAGGAGAAGAAAGGTTACTTTGAAGACCGGCGCCCCTCTGCCAATTGTGACCCCTTTGCAGTGACAGAAGCCATCGTCCGCACATGCCTTCTCAATGAGACTGGCGACGAGCCCTTCCAATACAAAAACTAATTAGACTTTGAGTGATCTTGAGCCTTTCCTAGTTCATCCCACCCCGCCCCAGAGAAACACGGAAGGAGACAATACCGGAAGGAACCCGCGCTATGACGGCAATAAAAAGACAGAATAAAACGCACGGGTGTTGGGTCGTTTGTTCATAAACGCGGGGTTCGGTCCCAGGGCTGGCACTCTGTCGATACCCCACCGAGACCCCATTGGGGCCAATACGCCCGCGTTTCTTCCTTTTCCCCACCCCACCCCCCAAGTTCGGGTGAAGGCCCAGGGCTCGCAGCCAACGTCGGGGCGGCAGGCCCTGCCATTACCGTCGATCTCTAGCTAGGATCTTAAGCTGCAG[CMVpromoter]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</w:t>
            </w:r>
            <w:r w:rsidRPr="00F70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CGTCAATGGGAGTTTGTTTTGGCACCAAAATCAACGGGACTTTCCAAAATGTCGTAACAACTCCGCCCCATTGACGCAAATGGGCGGTAGGCGTGTACGGTGGGAGGTCTATATAAGCAGAGCTCGTTTAGTGAACCGTCAGATCGCCTGGAGACGCCATCCACGCTGTTTTGACCTCCATAGAAGACACCGGGACCGATCCAGCCTCCGGACTCTA</w:t>
            </w:r>
          </w:p>
          <w:p w14:paraId="1018305A" w14:textId="77777777" w:rsidR="0002642C" w:rsidRPr="00F70AA2" w:rsidRDefault="0002642C" w:rsidP="00026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AAGTTGGTCGTGAGGCACTGGGCAGGTAAGTATCAAGGTTACAAGACAGGTTTAAGGAGACCAATAGAAACTGGGCTTGTCGAGACAGAGAAGACTCTTGCGTTTCTGATAGGCACCTATTGGTCTTACTGACATCCACTTTGCCTTTCTCTCCACAGGTGTCCACTCCGAGCTCCTCGAGGGCTAGCTAAGCTTGCCACC[5B3light chain variable domain]ATGGGCTGGTCTTGCATAATCCTCTTTCTGGTAGCAACTGCAACCGGGGTACACAGTGATATACAAATGACCCAAAGTCCCTCTTCACTCTCTGCCAGTGTAGGAGATAGAGTTACTATCACCTGCCTGGCTTCTCAGACTATCGGTACTTGGCTCGCCTGGTACCAACAAAAACCCGGAAAGGCACCAAAGCTGCTTATCTATGCTGCTACATCCTTGGCTGATGGGGTCCCTTCTAGGTTTTCCGGCTCAGGAAGCGGTACCGATTTCACTTTGACCATTAGTTCTTTGCAACCTGAGGACTTTGCTACCTACTATTGTCAACAGTTCTATTCTACACCATTCACCTTTGGTGGCGGGACTAAGCTGGAGATAAAACGG[Bat light chain constant region] AACGTAGCTAAGCCTTCTACTTTCATATTTCCACCTAGTCAACAGCAACTCCAAACAGGAAAAGCCAGCGTCGTTTGTCTTCTCAACGGGTTCTACCCACGCGAAATAAATGTGAAGTGGAAGGTCGACGGAGTAGTCCAGACTAACGGCATACAGAACTCCGCTACCGAGCAAAATTCAAAGGACAACACCTACAGCTTGTCTTCAATTCTCACATTGAGTTCATCCGAATACAAATCCCACAATGTGTATGCATGTGAGATTACCCATCAAAGTTTGAACAGTGCCTTCGTGAAGTCCTTTAACCGGGAATCATGCTAA CCCCGGGGGATCCACGCGTCACCGGTTTCTAGACTCGGCGGCCGCGATTCGAACCCGCTGATCAGCCTCGA[BGH 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Pr="00F70A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TGTGCCTTCTAGTTGCCAGCCATCTGTTGTTT GCCCCTCCCCCGTGCCTTCCTTGACCCTGGAAGGTGCCAC TCCCACTGTCCTTTCCTAATAAAATGAGGAAATTGCATCGCATTGTCTGAGTAGGTGTCATTCTATTCTGGGGGGTGGGGTGGGGCAGGACAGCAAGGGGGAGGATTGGGAAGACAATAGCAGGCATGCTGGGGATGCGGTGGGCTCTATGG </w:t>
            </w: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AGATCT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 [Amp (R)] 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 [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bla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promoter] ACTCTTCCTTTTTCAATATTATTGAAGCATTTATCAGGGTTATTGTCTCATGAGCGGATACATATTTGAATGTATTTAGAAAAATAAACAAATAGGGGT TCCGCGCACATTTCCCCGAAAAGTGCCACCTGACGTC</w:t>
            </w:r>
          </w:p>
          <w:p w14:paraId="15993EDC" w14:textId="77777777" w:rsidR="00A3556B" w:rsidRPr="00F70AA2" w:rsidRDefault="00A3556B" w:rsidP="000264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4FD95B" w14:textId="77777777" w:rsidR="0002642C" w:rsidRPr="00F70AA2" w:rsidRDefault="000264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2642C" w:rsidRPr="00F70AA2" w14:paraId="5575AD89" w14:textId="77777777" w:rsidTr="0002642C">
        <w:tc>
          <w:tcPr>
            <w:tcW w:w="1413" w:type="dxa"/>
          </w:tcPr>
          <w:p w14:paraId="717CC287" w14:textId="518436FA" w:rsidR="0002642C" w:rsidRPr="00F70AA2" w:rsidRDefault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NBF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Bat 5B3 heavy chain IgG1 with 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Bsp</w:t>
            </w:r>
            <w:proofErr w:type="spellEnd"/>
            <w:r w:rsidR="00150D1F"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="00150D1F" w:rsidRPr="00F70AA2">
              <w:rPr>
                <w:rFonts w:ascii="Times New Roman" w:hAnsi="Times New Roman" w:cs="Times New Roman"/>
                <w:sz w:val="18"/>
                <w:szCs w:val="18"/>
              </w:rPr>
              <w:t>Hsp</w:t>
            </w:r>
            <w:proofErr w:type="spellEnd"/>
          </w:p>
        </w:tc>
        <w:tc>
          <w:tcPr>
            <w:tcW w:w="7603" w:type="dxa"/>
          </w:tcPr>
          <w:p w14:paraId="137A9BBA" w14:textId="77777777" w:rsidR="00A3556B" w:rsidRPr="00F70AA2" w:rsidRDefault="00A3556B" w:rsidP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GACGTTTAAACAATTCCTTAGGCTACCGGGTAGGGGAGGCGCTTTTCCCAAGGCAGTCTGGAGCATGCGCTTTAGCAGCCCCGCTGGGCACTTGGCGCTACACAAGTGGCCTCTGGCCTCGCACACATTCCACATCCACCGG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AGCTTACC[Puromycin] 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CGCCCGCCCCACGACCCGCAGCGCCCGACCGAAAGGAGCGCACGACCCCATGCATCGTAGAATTCCGGACTTGACTCATGCTTGTTTCACTTTCACATGGAATTTCCCAGTTATGAAATTAATAAAAATCAATGGTTTCCACATCTCTCAGTGCCTCTATCTGGAGGCCAGGTAGGGCTGGCCTTGGGGGAGGGGGAGGCCAGAATGACTCCAAGAGCTACAGGAAGGCAGGTCAGAGACCCCACTGGACAAACAGTGGCTGGACTCTGCACCATAACACACAATCAACAGGGGAGTGAGCTGGAGGGGGATCGTTTAAACCTTAAGATATCCAG[SV40 Promoter] CATCTCAATTAGTCAGCAACCATAGTCCCGCCCCTAACTCCGCCCATCCCGCCCCTAACTCCGCCCAGTTCCGCCCATTCTCCGCCCCATGGCTGACTAATTTTTTTTATTTATGCAGAGGCCGAGGCCGCCTCTGCCTCTGAGCTAGTCGCGATTGATCAGCGCCACCTTGGGGCCACCGCTCAGAGCACCTTCCACC [GS gene] ATGGCCACCTCAGCAAGTTCCCACTTGAACAAAAACATCAAGCAAATGTACTTGTGCCTGCCCCAGGGTGAGAAAGTCCAAGCCATGTATATCTGGGTTGATGGTACTGGAGAAGGACTGCGCTGCAAAACCCGCACCCTGGACTGTGAGCCCAAGTGTGTAGAAGAGTTACCTGAGTGGAATTTTGATGGCTCTAGTACCTTTCAGTCTGAGGGCTCCAACAGTGATATGTATCTCAGCCCTGTTGCCATGTTTCGGGACCCCTTCCGCAGAGATCCCAACAAGCTGGTGTTCTGTGAAGTTTTCAAGTACAACCGGAAGCCCGCAGAGACCAATTTAAGGCACTCGTGTAAACGGATAATGGACATGGTGAGCAACCAGCACCCCTGGTTTGGAATGGAACAGGAGTATACTCTGATGGGAACAGATGGGCACCCTTTTGGTTGGCCTTCCAATGGCTTTCCTGGGCCCCAAGGTCCGTATTACTGTGGTGTGGGCGCAGACAAAGCCTATGGCAGGGACATCGTGGAGGCTCACTACCGCGCCTGCTTGTATGCTGGGGTCAAGATTACAGGAACAAATGCTGAGGTCATGCCTGCCCAGTGGGAATTCCAAATAGGACCCTGTGAAGGAATCCGCATGGGAGATCATCTCTGGGTGGCCCGTTTCATCTTGCATCGAGTATGTGAAGACTTTGGGGTAATAGCAACCTTTGACCCCAAGCCCATTCCTGGGAACTGGAATGGTGCAGGCTGCCATACCAACTTTAGCACCAAGGCCATGCGGGAGGAGAATGGTCTGAAGCACATCGAGGAGGCCATCGAGAAACTAAGCAAGCGGCACCGCTACCACATTCGAGCCTACGATCCCAAGGGGGGCCTGGACAATGCCCGTCGGCTGACTGGGTTCCACGAAACGTCCAACATCAACGACTTTTCTGCTGGTGTCGCCAATCGCAGTGCCAGCATCCGCATTCCCCGGACTGTCGGCCAGGAGAAGAAAGGTTACTTTGAAGACCGGCGCCCCTCTGCCAATTGTGACCCCTTTGCAGTGACAGAAGCCATCGTCCGCACATGCCTTCTCAATGAGACTGGCGACGAGCCCTTCCAATACAAAAACTAATTAGACTTTGAGTGATCTTGAGCCTTTCCTAGTTCATCCCACCCCGCCCCAGAGAAACACGGAAGGAGACAATACCGGAAGGAACCCGCGCTATGACGGCAATAAAAAGACAGAATAAAACGCACGGGTGTTGGGTCGTTTGTTCATAAACGCGGGGTTCGGTCCCAGGGCTGGCACTCTGTCGATACCCCACCGAGACCCCATTGGGGCCAATACGCCCGCGTTTCTTCCTTTTCCCCACCCCACCCCCCAAGTTCGGGTGAAGGCCCAGGGCTCGCAGCCAACGTCGGGGCGGCAGGCCCTGCCATTACCGTCGATCTCTAGCTAGGATCTTAAGCTGCAG[CMVpromoter]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GACTCTA</w:t>
            </w:r>
          </w:p>
          <w:p w14:paraId="61B4ED81" w14:textId="77777777" w:rsidR="00A3556B" w:rsidRPr="00F70AA2" w:rsidRDefault="00A3556B" w:rsidP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AGTTGGTCGTGAGGCACTGGGCAGGTAAGTATCAAGGTTACAAGACAGGTTTAAGGAGACCAATAGAAACTGGGCTTGTCGAGACAGAGAAGACTCTTGCGTTTCTGATAGGCACCTATTGGTCTTACTGACATCCACTTTGCCTTTCTCTCCACAGGTGTCCACTCCGAGCTCCTCGAGGGCTAGCTAAGCTTGCCACC</w:t>
            </w:r>
          </w:p>
          <w:p w14:paraId="7C3E5872" w14:textId="77777777" w:rsidR="00A3556B" w:rsidRPr="00F70AA2" w:rsidRDefault="00A3556B" w:rsidP="00A355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70AA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[Bsp] </w:t>
            </w:r>
            <w:proofErr w:type="gramStart"/>
            <w:r w:rsidRPr="00F70AA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TGGACAGGAGTTGGCGGGTTCTGCTGTTGGTGGCTGTTGCCACAGGGGTACATGCCGAG  or</w:t>
            </w:r>
            <w:proofErr w:type="gramEnd"/>
            <w:r w:rsidRPr="00F70AA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</w:p>
          <w:p w14:paraId="75084AC1" w14:textId="46E28CBF" w:rsidR="00A3556B" w:rsidRPr="00F70AA2" w:rsidRDefault="00A3556B" w:rsidP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[Hsp] </w:t>
            </w:r>
            <w:proofErr w:type="gramStart"/>
            <w:r w:rsidRPr="00F70AA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TGGGATGGAGCTGTATCATCCTCTTCTTGGTAGCAACAGCTACAGGTGTCCACTCTGAG  </w:t>
            </w: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GTTCAACTTGTGGAATCTGGGGGCGGCCTCGTCAAGCCAGGAGGATCCCTGCGGCTTTCCTGTGCCGCAAGTGGCTTCACATTTTCTTCCTATGACATGAGCTGGGTTCGCCAAGCCCCTGGCAAAGGATTGGAATGGGTGGCAATGATCTCCTCAGGGGGAAGTTACTCCTACTACCCCGACAGTGTAAAAGGAAGATTCACAATATCACGAGACAACTCCAAGAACACTCTTTACTTGCAGATGAACTCACTGCGTGCTGAAGATACTGCTGTTTATTATTGCGCTCGACAAGGAGACTATGCTTGGTTTGCTTACTGGGGACAGGGGACTCTCGTCACCGTTAGCAGC</w:t>
            </w:r>
            <w:proofErr w:type="gramEnd"/>
          </w:p>
          <w:p w14:paraId="5A28B8CF" w14:textId="77777777" w:rsidR="00A3556B" w:rsidRPr="00F70AA2" w:rsidRDefault="00A3556B" w:rsidP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[Bat heavy chain 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chain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constant region] GCTACCACAAAGGCACCCTCAGTCTTTCCACTCAGTCCTCCAAAAGAGGCTTCATCCGAAAGTACCATTTCACTTGCTTGTCTCGTTTCCGGATTCTTCCCTGAGCCTGTCACCGTGTCATGGAATTCAGGCGCACTCAGTTCCGGCGTATACACATTCCCAAGTTCCTTGCATAGCTCCGGACTCTATTCCCAATCAAGTATGGTAACAGTACCTAAAAGCTCCGCCTCCGGACAGACATATACATGCAATGTGGCACATCCTGCTTCATCAACTAAAGTAGACAAGATAGTTCCAGTAAAATACACATGTGATAATGGGGGCAACCCATGTCCTGCTCCAGACCTTCTGGGTGGCCCTTCAGTCTTTATATTTCCCCCAAAGGCCAGAGACACTTTGATGATATCCCGTACACCAGAAGTCACTTGTGTAGTGGTCGACGTATCCCAGGACGATACAAACATCAAGTTTACATGGTATGTAGATGGTAAGCAATCTAATATGGGTAAGACCAAGGAGCCTGAGGAACAGTTTAATTCCACTTATCGAATTGTGTCTGTCCTCCCAATTTTGCACCAAGACTGGCTTAATGGGAAGCAATTTAAATGTAAGGTCAATTCAAAAGCCCTGCCAGCCCCAATAGAACGTACTATTACCAAGGCAAAGGGACCTATTCGTGAACCACATGTCTATGTTCTCAACCCTCATCCCGACGAGCTCGCCAAAGACGTAGTTAGTGTCACTTGCTTGGTGAAAGGGTTTTACCCCCCTGACATAAACGTGGAGTGGGAATCCAACGAACAACCCGAGCCAGAGGCCAAATACCAGACTACACCAGCACAGCTTGATGCCGACGGATCTTTCTTTCTCTACAGTAAACTTACCGTGGAAAAAAGCAGATGGCAACGAGGCCAAGATTTCACTTGTACTGTCATGCATGAGGCCCTGCACAATCACTATACCCAGAAATCAAGTTCTCATACAAGCGGCTAA</w:t>
            </w:r>
          </w:p>
          <w:p w14:paraId="6746D036" w14:textId="77777777" w:rsidR="00A3556B" w:rsidRPr="00F70AA2" w:rsidRDefault="00A3556B" w:rsidP="00A3556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[BGH 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Pr="00F70A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CGGCGGCCGCGATTCGAACCCGCTGATCAGCCTCGA</w:t>
            </w:r>
          </w:p>
          <w:p w14:paraId="22AEA0DA" w14:textId="77777777" w:rsidR="00A3556B" w:rsidRPr="00F70AA2" w:rsidRDefault="00A3556B" w:rsidP="00A3556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GTGCCTTCTAGTTGCCAGCCATCTGTTGTTTGCCCCTCCCCCGTGCCTTCCTTGACCCTGGAAGGTGCCACTCCCACTGTCCTTTCCTAATAAAATGAGGAAATTGCATCGCATTGTCTGAGTAGGTGTCATTCTATTCTGGGGGGTGGGGTGGGGCAGGACAGCAAGGGGGAGGATTGGGAAGACAATAGCAGGCATGCTGGGGATGCGGTGGGCTCTATGG</w:t>
            </w:r>
          </w:p>
          <w:p w14:paraId="205DA0FE" w14:textId="77777777" w:rsidR="00A3556B" w:rsidRPr="00F70AA2" w:rsidRDefault="00A3556B" w:rsidP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AGATCT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[Amp (R)]  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</w:t>
            </w:r>
            <w:r w:rsidRPr="00F70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 [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bla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promoter] ACTCTTCCTTTTTCAATATTATTGAAGCATTTATCAGGGTTATTGTCTCATGAGCGGATACATATTTGAATGTATTTAGAAAAATAAACAAATAGGGGT TCCGCGCACATTTCCCCGAAAAGTGCCACCTGACGTC</w:t>
            </w:r>
          </w:p>
          <w:p w14:paraId="42F5E2ED" w14:textId="77777777" w:rsidR="00A3556B" w:rsidRPr="00F70AA2" w:rsidRDefault="00A3556B" w:rsidP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3F9CF8" w14:textId="77777777" w:rsidR="0002642C" w:rsidRPr="00F70AA2" w:rsidRDefault="0002642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02642C" w14:paraId="3F5F5CC8" w14:textId="77777777" w:rsidTr="0002642C">
        <w:tc>
          <w:tcPr>
            <w:tcW w:w="1413" w:type="dxa"/>
          </w:tcPr>
          <w:p w14:paraId="1E8F39A3" w14:textId="19033723" w:rsidR="0002642C" w:rsidRPr="00F70AA2" w:rsidRDefault="00A35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lasmid maps of the </w:t>
            </w:r>
            <w:proofErr w:type="spellStart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>pNBF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expression vector encoding the (A) 5B3 light-chain variable domain and </w:t>
            </w:r>
            <w:r w:rsidRPr="00F70AA2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P. </w:t>
            </w:r>
            <w:proofErr w:type="spellStart"/>
            <w:r w:rsidRPr="00F70AA2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alecto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light chain constant region (B) 5B3 heavy-chain variable domain and </w:t>
            </w:r>
            <w:r w:rsidRPr="00F70AA2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P. </w:t>
            </w:r>
            <w:proofErr w:type="spellStart"/>
            <w:r w:rsidRPr="00F70AA2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alecto</w:t>
            </w:r>
            <w:proofErr w:type="spellEnd"/>
            <w:r w:rsidRPr="00F70AA2">
              <w:rPr>
                <w:rFonts w:ascii="Times New Roman" w:hAnsi="Times New Roman" w:cs="Times New Roman"/>
                <w:sz w:val="18"/>
                <w:szCs w:val="18"/>
              </w:rPr>
              <w:t xml:space="preserve"> IgG1 constant region. </w:t>
            </w:r>
          </w:p>
        </w:tc>
        <w:tc>
          <w:tcPr>
            <w:tcW w:w="7603" w:type="dxa"/>
          </w:tcPr>
          <w:p w14:paraId="01957591" w14:textId="77777777" w:rsidR="00A3556B" w:rsidRPr="00F70AA2" w:rsidRDefault="00A3556B" w:rsidP="00A3556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70AA2">
              <w:rPr>
                <w:rFonts w:ascii="Times New Roman" w:hAnsi="Times New Roman" w:cs="Times New Roman"/>
                <w:b/>
                <w:bCs/>
                <w:szCs w:val="24"/>
              </w:rPr>
              <w:t>A</w:t>
            </w:r>
          </w:p>
          <w:p w14:paraId="5DCBE9AE" w14:textId="77777777" w:rsidR="00A3556B" w:rsidRPr="00F70AA2" w:rsidRDefault="00A3556B" w:rsidP="00A35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5A5FDBE" wp14:editId="2C0444DB">
                  <wp:extent cx="5175682" cy="2974019"/>
                  <wp:effectExtent l="0" t="0" r="0" b="0"/>
                  <wp:docPr id="1742136431" name="Picture 2" descr="A diagram of a circular object with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0763029" name="Picture 2" descr="A diagram of a circular object with text&#10;&#10;AI-generated content may be incorrect.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98" b="398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5682" cy="29740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2D0A647" w14:textId="77777777" w:rsidR="00A3556B" w:rsidRPr="00F70AA2" w:rsidRDefault="00A3556B" w:rsidP="00A3556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70AA2">
              <w:rPr>
                <w:rFonts w:ascii="Times New Roman" w:hAnsi="Times New Roman" w:cs="Times New Roman"/>
                <w:b/>
                <w:bCs/>
                <w:szCs w:val="24"/>
              </w:rPr>
              <w:t>B</w:t>
            </w:r>
          </w:p>
          <w:p w14:paraId="4987F6F1" w14:textId="77777777" w:rsidR="00A3556B" w:rsidRDefault="00A3556B" w:rsidP="00A35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0AA2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AD25D13" wp14:editId="334981BD">
                  <wp:extent cx="5060272" cy="3268436"/>
                  <wp:effectExtent l="0" t="0" r="0" b="0"/>
                  <wp:docPr id="1749225807" name="Picture 3" descr="A diagram of a circular object with arrow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825194" name="Picture 3" descr="A diagram of a circular object with arrows&#10;&#10;AI-generated content may be incorrect.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9504" cy="3293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0194CDA" w14:textId="77777777" w:rsidR="00A3556B" w:rsidRDefault="00A3556B" w:rsidP="00A35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2E606" w14:textId="77777777" w:rsidR="0002642C" w:rsidRDefault="0002642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</w:tbl>
    <w:p w14:paraId="4763D736" w14:textId="77777777" w:rsidR="00B61E73" w:rsidRDefault="00B61E73">
      <w:pPr>
        <w:rPr>
          <w:rFonts w:ascii="Times New Roman" w:hAnsi="Times New Roman" w:cs="Times New Roman"/>
          <w:sz w:val="18"/>
          <w:szCs w:val="18"/>
        </w:rPr>
      </w:pPr>
    </w:p>
    <w:p w14:paraId="5320BB5B" w14:textId="2602EF5A" w:rsidR="00B61E73" w:rsidRPr="00B61E73" w:rsidRDefault="00B61E73" w:rsidP="00B61E73">
      <w:pPr>
        <w:rPr>
          <w:rFonts w:ascii="Times New Roman" w:hAnsi="Times New Roman" w:cs="Times New Roman"/>
          <w:sz w:val="18"/>
          <w:szCs w:val="18"/>
        </w:rPr>
      </w:pPr>
      <w:r>
        <w:t xml:space="preserve"> </w:t>
      </w:r>
    </w:p>
    <w:sectPr w:rsidR="00B61E73" w:rsidRPr="00B61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4FB"/>
    <w:rsid w:val="00002BD1"/>
    <w:rsid w:val="00005190"/>
    <w:rsid w:val="00011CB1"/>
    <w:rsid w:val="0002603A"/>
    <w:rsid w:val="000260FF"/>
    <w:rsid w:val="0002642C"/>
    <w:rsid w:val="00041ABD"/>
    <w:rsid w:val="000447C4"/>
    <w:rsid w:val="00045A2E"/>
    <w:rsid w:val="00046567"/>
    <w:rsid w:val="0004700E"/>
    <w:rsid w:val="00051E66"/>
    <w:rsid w:val="00053E63"/>
    <w:rsid w:val="000557A9"/>
    <w:rsid w:val="00055872"/>
    <w:rsid w:val="00061F17"/>
    <w:rsid w:val="0006309C"/>
    <w:rsid w:val="0006358C"/>
    <w:rsid w:val="0006456C"/>
    <w:rsid w:val="00064614"/>
    <w:rsid w:val="000653A9"/>
    <w:rsid w:val="00071F7E"/>
    <w:rsid w:val="00073E04"/>
    <w:rsid w:val="00074307"/>
    <w:rsid w:val="00077B03"/>
    <w:rsid w:val="0008063D"/>
    <w:rsid w:val="000824F3"/>
    <w:rsid w:val="00092241"/>
    <w:rsid w:val="0009707E"/>
    <w:rsid w:val="000A6873"/>
    <w:rsid w:val="000B2961"/>
    <w:rsid w:val="000B2A22"/>
    <w:rsid w:val="000B481A"/>
    <w:rsid w:val="000C40D1"/>
    <w:rsid w:val="000C5F95"/>
    <w:rsid w:val="00100D88"/>
    <w:rsid w:val="00102F65"/>
    <w:rsid w:val="00111952"/>
    <w:rsid w:val="00117AF1"/>
    <w:rsid w:val="00121EE8"/>
    <w:rsid w:val="00122378"/>
    <w:rsid w:val="0013311C"/>
    <w:rsid w:val="001334A8"/>
    <w:rsid w:val="00140D5D"/>
    <w:rsid w:val="0014503D"/>
    <w:rsid w:val="00150D1F"/>
    <w:rsid w:val="00162902"/>
    <w:rsid w:val="00162ADE"/>
    <w:rsid w:val="00164321"/>
    <w:rsid w:val="00170255"/>
    <w:rsid w:val="00170838"/>
    <w:rsid w:val="00176EB6"/>
    <w:rsid w:val="001779A9"/>
    <w:rsid w:val="00177E76"/>
    <w:rsid w:val="0018034B"/>
    <w:rsid w:val="00195155"/>
    <w:rsid w:val="001957B1"/>
    <w:rsid w:val="00196DA9"/>
    <w:rsid w:val="001A16EB"/>
    <w:rsid w:val="001A31D3"/>
    <w:rsid w:val="001B1062"/>
    <w:rsid w:val="001B3374"/>
    <w:rsid w:val="001B353B"/>
    <w:rsid w:val="001B3B19"/>
    <w:rsid w:val="001B539E"/>
    <w:rsid w:val="001B685C"/>
    <w:rsid w:val="001B702B"/>
    <w:rsid w:val="001C1C3F"/>
    <w:rsid w:val="001C23EB"/>
    <w:rsid w:val="001C628D"/>
    <w:rsid w:val="001D289D"/>
    <w:rsid w:val="001E4447"/>
    <w:rsid w:val="001F4214"/>
    <w:rsid w:val="001F4240"/>
    <w:rsid w:val="001F56CF"/>
    <w:rsid w:val="0020116F"/>
    <w:rsid w:val="00203AF2"/>
    <w:rsid w:val="00211157"/>
    <w:rsid w:val="00215CC5"/>
    <w:rsid w:val="00226450"/>
    <w:rsid w:val="00226AD1"/>
    <w:rsid w:val="00231F44"/>
    <w:rsid w:val="002332EC"/>
    <w:rsid w:val="0024295E"/>
    <w:rsid w:val="0024427A"/>
    <w:rsid w:val="00247655"/>
    <w:rsid w:val="0025014A"/>
    <w:rsid w:val="00253513"/>
    <w:rsid w:val="00263641"/>
    <w:rsid w:val="0027566E"/>
    <w:rsid w:val="00276F52"/>
    <w:rsid w:val="00283C9F"/>
    <w:rsid w:val="0029333C"/>
    <w:rsid w:val="002A5D65"/>
    <w:rsid w:val="002B003B"/>
    <w:rsid w:val="002B0BE5"/>
    <w:rsid w:val="002B134F"/>
    <w:rsid w:val="002B2036"/>
    <w:rsid w:val="002B5B7A"/>
    <w:rsid w:val="002D02FF"/>
    <w:rsid w:val="002D032F"/>
    <w:rsid w:val="002F4CD7"/>
    <w:rsid w:val="002F5F82"/>
    <w:rsid w:val="0030127F"/>
    <w:rsid w:val="00303B3B"/>
    <w:rsid w:val="00306455"/>
    <w:rsid w:val="0031044E"/>
    <w:rsid w:val="0031624C"/>
    <w:rsid w:val="003344E3"/>
    <w:rsid w:val="003360A7"/>
    <w:rsid w:val="00345EDB"/>
    <w:rsid w:val="00346A9C"/>
    <w:rsid w:val="00347092"/>
    <w:rsid w:val="00356523"/>
    <w:rsid w:val="00360DDA"/>
    <w:rsid w:val="00366E2E"/>
    <w:rsid w:val="00373855"/>
    <w:rsid w:val="00374B35"/>
    <w:rsid w:val="00377DDD"/>
    <w:rsid w:val="00387F8D"/>
    <w:rsid w:val="00392113"/>
    <w:rsid w:val="00397421"/>
    <w:rsid w:val="003A788C"/>
    <w:rsid w:val="003B023B"/>
    <w:rsid w:val="003B3A1A"/>
    <w:rsid w:val="003B3B36"/>
    <w:rsid w:val="003B4816"/>
    <w:rsid w:val="003B4827"/>
    <w:rsid w:val="003C48EC"/>
    <w:rsid w:val="003C4C52"/>
    <w:rsid w:val="003C5982"/>
    <w:rsid w:val="003C7503"/>
    <w:rsid w:val="003D724D"/>
    <w:rsid w:val="003E3018"/>
    <w:rsid w:val="003E480A"/>
    <w:rsid w:val="003E5B1A"/>
    <w:rsid w:val="003E7969"/>
    <w:rsid w:val="003F54C7"/>
    <w:rsid w:val="004015C3"/>
    <w:rsid w:val="0041061F"/>
    <w:rsid w:val="00410B2D"/>
    <w:rsid w:val="004130C1"/>
    <w:rsid w:val="00415437"/>
    <w:rsid w:val="004155D4"/>
    <w:rsid w:val="00415B5B"/>
    <w:rsid w:val="00423F6D"/>
    <w:rsid w:val="00426367"/>
    <w:rsid w:val="00433684"/>
    <w:rsid w:val="00437681"/>
    <w:rsid w:val="00441530"/>
    <w:rsid w:val="00443895"/>
    <w:rsid w:val="00454866"/>
    <w:rsid w:val="004616D0"/>
    <w:rsid w:val="00462EEA"/>
    <w:rsid w:val="00467DA8"/>
    <w:rsid w:val="004702C2"/>
    <w:rsid w:val="0047409E"/>
    <w:rsid w:val="004740F8"/>
    <w:rsid w:val="004802CD"/>
    <w:rsid w:val="004819ED"/>
    <w:rsid w:val="00483A6A"/>
    <w:rsid w:val="00485756"/>
    <w:rsid w:val="00487D39"/>
    <w:rsid w:val="0049026C"/>
    <w:rsid w:val="00496385"/>
    <w:rsid w:val="004A1844"/>
    <w:rsid w:val="004A371D"/>
    <w:rsid w:val="004B073A"/>
    <w:rsid w:val="004B1BFE"/>
    <w:rsid w:val="004B3AC3"/>
    <w:rsid w:val="004B6AA3"/>
    <w:rsid w:val="004C7021"/>
    <w:rsid w:val="004D02FD"/>
    <w:rsid w:val="004D23E8"/>
    <w:rsid w:val="004D2662"/>
    <w:rsid w:val="004E0D65"/>
    <w:rsid w:val="004E5DB3"/>
    <w:rsid w:val="004E6382"/>
    <w:rsid w:val="004F68B1"/>
    <w:rsid w:val="004F7664"/>
    <w:rsid w:val="0050268D"/>
    <w:rsid w:val="00505490"/>
    <w:rsid w:val="00505861"/>
    <w:rsid w:val="00523AA5"/>
    <w:rsid w:val="00525DBF"/>
    <w:rsid w:val="005274EC"/>
    <w:rsid w:val="00532E98"/>
    <w:rsid w:val="00540C22"/>
    <w:rsid w:val="00551E02"/>
    <w:rsid w:val="00552D15"/>
    <w:rsid w:val="00560CC2"/>
    <w:rsid w:val="00560D27"/>
    <w:rsid w:val="00564D11"/>
    <w:rsid w:val="00581307"/>
    <w:rsid w:val="00582B0F"/>
    <w:rsid w:val="005A70A3"/>
    <w:rsid w:val="005A730B"/>
    <w:rsid w:val="005B25DF"/>
    <w:rsid w:val="005B2718"/>
    <w:rsid w:val="005B4D96"/>
    <w:rsid w:val="005B50D0"/>
    <w:rsid w:val="005C4D1B"/>
    <w:rsid w:val="005D1428"/>
    <w:rsid w:val="005D38DA"/>
    <w:rsid w:val="005D5C53"/>
    <w:rsid w:val="005E0758"/>
    <w:rsid w:val="005F7C94"/>
    <w:rsid w:val="006015D2"/>
    <w:rsid w:val="00606A2C"/>
    <w:rsid w:val="00610265"/>
    <w:rsid w:val="006124BC"/>
    <w:rsid w:val="0061320E"/>
    <w:rsid w:val="0061392A"/>
    <w:rsid w:val="006214BF"/>
    <w:rsid w:val="0063777A"/>
    <w:rsid w:val="00642B34"/>
    <w:rsid w:val="00646344"/>
    <w:rsid w:val="00646669"/>
    <w:rsid w:val="00651A09"/>
    <w:rsid w:val="00651F14"/>
    <w:rsid w:val="00652389"/>
    <w:rsid w:val="0065279D"/>
    <w:rsid w:val="00656CB9"/>
    <w:rsid w:val="00671359"/>
    <w:rsid w:val="0067333E"/>
    <w:rsid w:val="0067516E"/>
    <w:rsid w:val="006853C1"/>
    <w:rsid w:val="006915CE"/>
    <w:rsid w:val="0069508C"/>
    <w:rsid w:val="00696532"/>
    <w:rsid w:val="006A310A"/>
    <w:rsid w:val="006A42AD"/>
    <w:rsid w:val="006A5561"/>
    <w:rsid w:val="006A56A8"/>
    <w:rsid w:val="006B697B"/>
    <w:rsid w:val="006B788B"/>
    <w:rsid w:val="006C1B05"/>
    <w:rsid w:val="006C3109"/>
    <w:rsid w:val="006C5D45"/>
    <w:rsid w:val="006D7C25"/>
    <w:rsid w:val="006E1331"/>
    <w:rsid w:val="006E1B53"/>
    <w:rsid w:val="006F6313"/>
    <w:rsid w:val="007010A1"/>
    <w:rsid w:val="0070425D"/>
    <w:rsid w:val="007115FF"/>
    <w:rsid w:val="00713D50"/>
    <w:rsid w:val="00716912"/>
    <w:rsid w:val="00723184"/>
    <w:rsid w:val="00723EDA"/>
    <w:rsid w:val="0073111F"/>
    <w:rsid w:val="00731C26"/>
    <w:rsid w:val="007347C4"/>
    <w:rsid w:val="00736A29"/>
    <w:rsid w:val="00754938"/>
    <w:rsid w:val="0075581C"/>
    <w:rsid w:val="00756151"/>
    <w:rsid w:val="00765044"/>
    <w:rsid w:val="007664D3"/>
    <w:rsid w:val="0076717C"/>
    <w:rsid w:val="0077032B"/>
    <w:rsid w:val="007725CD"/>
    <w:rsid w:val="00774E24"/>
    <w:rsid w:val="00777C99"/>
    <w:rsid w:val="00780A96"/>
    <w:rsid w:val="00783BF1"/>
    <w:rsid w:val="00786B3A"/>
    <w:rsid w:val="00787D4C"/>
    <w:rsid w:val="00791302"/>
    <w:rsid w:val="007916B1"/>
    <w:rsid w:val="007A5DC6"/>
    <w:rsid w:val="007B085F"/>
    <w:rsid w:val="007B776A"/>
    <w:rsid w:val="007C08E2"/>
    <w:rsid w:val="007C3A6B"/>
    <w:rsid w:val="007C4382"/>
    <w:rsid w:val="007C4893"/>
    <w:rsid w:val="007C6C48"/>
    <w:rsid w:val="007D7CD7"/>
    <w:rsid w:val="007E01C3"/>
    <w:rsid w:val="007E18AE"/>
    <w:rsid w:val="007E32FA"/>
    <w:rsid w:val="007F19E3"/>
    <w:rsid w:val="00805781"/>
    <w:rsid w:val="008064ED"/>
    <w:rsid w:val="00810408"/>
    <w:rsid w:val="00825691"/>
    <w:rsid w:val="00835451"/>
    <w:rsid w:val="00843E55"/>
    <w:rsid w:val="00854135"/>
    <w:rsid w:val="00854866"/>
    <w:rsid w:val="008576B8"/>
    <w:rsid w:val="00862783"/>
    <w:rsid w:val="00862BD2"/>
    <w:rsid w:val="008639DC"/>
    <w:rsid w:val="008669B0"/>
    <w:rsid w:val="00866E29"/>
    <w:rsid w:val="00870987"/>
    <w:rsid w:val="008714F4"/>
    <w:rsid w:val="0087236A"/>
    <w:rsid w:val="0087332B"/>
    <w:rsid w:val="00880651"/>
    <w:rsid w:val="008879CE"/>
    <w:rsid w:val="00890343"/>
    <w:rsid w:val="008903E6"/>
    <w:rsid w:val="00892357"/>
    <w:rsid w:val="008931D6"/>
    <w:rsid w:val="008935CC"/>
    <w:rsid w:val="00894875"/>
    <w:rsid w:val="00896088"/>
    <w:rsid w:val="0089706C"/>
    <w:rsid w:val="008A0607"/>
    <w:rsid w:val="008A0C2B"/>
    <w:rsid w:val="008A1DAC"/>
    <w:rsid w:val="008A3DEF"/>
    <w:rsid w:val="008A41ED"/>
    <w:rsid w:val="008B3922"/>
    <w:rsid w:val="008C5E0F"/>
    <w:rsid w:val="008C7A68"/>
    <w:rsid w:val="008D0AE7"/>
    <w:rsid w:val="008D1850"/>
    <w:rsid w:val="008D24E4"/>
    <w:rsid w:val="008D7AE7"/>
    <w:rsid w:val="008E0B45"/>
    <w:rsid w:val="008E43FA"/>
    <w:rsid w:val="008F1058"/>
    <w:rsid w:val="008F6B0B"/>
    <w:rsid w:val="008F79A1"/>
    <w:rsid w:val="00911DAA"/>
    <w:rsid w:val="009121E4"/>
    <w:rsid w:val="00916D2D"/>
    <w:rsid w:val="00920884"/>
    <w:rsid w:val="009219E7"/>
    <w:rsid w:val="00927C98"/>
    <w:rsid w:val="00930053"/>
    <w:rsid w:val="00930BA7"/>
    <w:rsid w:val="009414C9"/>
    <w:rsid w:val="009422C6"/>
    <w:rsid w:val="009433CA"/>
    <w:rsid w:val="009627F5"/>
    <w:rsid w:val="0096593A"/>
    <w:rsid w:val="00970891"/>
    <w:rsid w:val="0098154C"/>
    <w:rsid w:val="009879B3"/>
    <w:rsid w:val="009926DD"/>
    <w:rsid w:val="0099327C"/>
    <w:rsid w:val="009943F8"/>
    <w:rsid w:val="009A12E3"/>
    <w:rsid w:val="009A2336"/>
    <w:rsid w:val="009A2B59"/>
    <w:rsid w:val="009A5FA7"/>
    <w:rsid w:val="009A6BDB"/>
    <w:rsid w:val="009B1F25"/>
    <w:rsid w:val="009B3793"/>
    <w:rsid w:val="009B4251"/>
    <w:rsid w:val="009B77DF"/>
    <w:rsid w:val="009C1FA8"/>
    <w:rsid w:val="009C27F8"/>
    <w:rsid w:val="009D31C6"/>
    <w:rsid w:val="009D3E43"/>
    <w:rsid w:val="009D447A"/>
    <w:rsid w:val="009E477A"/>
    <w:rsid w:val="009E4B52"/>
    <w:rsid w:val="009E659A"/>
    <w:rsid w:val="00A04FE0"/>
    <w:rsid w:val="00A05FFC"/>
    <w:rsid w:val="00A155F9"/>
    <w:rsid w:val="00A162E6"/>
    <w:rsid w:val="00A24958"/>
    <w:rsid w:val="00A3294B"/>
    <w:rsid w:val="00A32AC9"/>
    <w:rsid w:val="00A34B82"/>
    <w:rsid w:val="00A3556B"/>
    <w:rsid w:val="00A41DF8"/>
    <w:rsid w:val="00A4217D"/>
    <w:rsid w:val="00A4236F"/>
    <w:rsid w:val="00A50D21"/>
    <w:rsid w:val="00A5460C"/>
    <w:rsid w:val="00A609C1"/>
    <w:rsid w:val="00A620A7"/>
    <w:rsid w:val="00A65981"/>
    <w:rsid w:val="00A67CDB"/>
    <w:rsid w:val="00A76050"/>
    <w:rsid w:val="00A7636D"/>
    <w:rsid w:val="00A85FAD"/>
    <w:rsid w:val="00A90BDA"/>
    <w:rsid w:val="00A9261A"/>
    <w:rsid w:val="00A96EB5"/>
    <w:rsid w:val="00AA072A"/>
    <w:rsid w:val="00AA0B0D"/>
    <w:rsid w:val="00AA1C4D"/>
    <w:rsid w:val="00AB0798"/>
    <w:rsid w:val="00AB7DE7"/>
    <w:rsid w:val="00AC1833"/>
    <w:rsid w:val="00AC2FE4"/>
    <w:rsid w:val="00AC43B2"/>
    <w:rsid w:val="00AC687A"/>
    <w:rsid w:val="00AD78E0"/>
    <w:rsid w:val="00AF051C"/>
    <w:rsid w:val="00AF224E"/>
    <w:rsid w:val="00B005D9"/>
    <w:rsid w:val="00B066DB"/>
    <w:rsid w:val="00B21E58"/>
    <w:rsid w:val="00B21FAA"/>
    <w:rsid w:val="00B23627"/>
    <w:rsid w:val="00B2365D"/>
    <w:rsid w:val="00B26CCB"/>
    <w:rsid w:val="00B3708A"/>
    <w:rsid w:val="00B37820"/>
    <w:rsid w:val="00B47510"/>
    <w:rsid w:val="00B520BF"/>
    <w:rsid w:val="00B53283"/>
    <w:rsid w:val="00B57685"/>
    <w:rsid w:val="00B60E84"/>
    <w:rsid w:val="00B61E73"/>
    <w:rsid w:val="00B620D9"/>
    <w:rsid w:val="00B6214C"/>
    <w:rsid w:val="00B626D3"/>
    <w:rsid w:val="00B7155A"/>
    <w:rsid w:val="00B7335A"/>
    <w:rsid w:val="00B854C8"/>
    <w:rsid w:val="00B8628D"/>
    <w:rsid w:val="00B90C17"/>
    <w:rsid w:val="00BA0235"/>
    <w:rsid w:val="00BA08DC"/>
    <w:rsid w:val="00BA0EF5"/>
    <w:rsid w:val="00BA1F45"/>
    <w:rsid w:val="00BA225A"/>
    <w:rsid w:val="00BB2433"/>
    <w:rsid w:val="00BC05E7"/>
    <w:rsid w:val="00BC4A6C"/>
    <w:rsid w:val="00BD169E"/>
    <w:rsid w:val="00BE0B2A"/>
    <w:rsid w:val="00BE47C5"/>
    <w:rsid w:val="00BF68C2"/>
    <w:rsid w:val="00BF6D40"/>
    <w:rsid w:val="00BF7CD1"/>
    <w:rsid w:val="00BF7CDF"/>
    <w:rsid w:val="00C02C6F"/>
    <w:rsid w:val="00C02E71"/>
    <w:rsid w:val="00C11733"/>
    <w:rsid w:val="00C14E89"/>
    <w:rsid w:val="00C208A9"/>
    <w:rsid w:val="00C252CE"/>
    <w:rsid w:val="00C25E9A"/>
    <w:rsid w:val="00C3018A"/>
    <w:rsid w:val="00C406C3"/>
    <w:rsid w:val="00C42841"/>
    <w:rsid w:val="00C4417C"/>
    <w:rsid w:val="00C45D93"/>
    <w:rsid w:val="00C5613D"/>
    <w:rsid w:val="00C568D1"/>
    <w:rsid w:val="00C64F1B"/>
    <w:rsid w:val="00C70002"/>
    <w:rsid w:val="00C83B5D"/>
    <w:rsid w:val="00C932B9"/>
    <w:rsid w:val="00C95861"/>
    <w:rsid w:val="00C97B83"/>
    <w:rsid w:val="00CA201B"/>
    <w:rsid w:val="00CB4372"/>
    <w:rsid w:val="00CB5064"/>
    <w:rsid w:val="00CB58AF"/>
    <w:rsid w:val="00CC5611"/>
    <w:rsid w:val="00CD0613"/>
    <w:rsid w:val="00CD2698"/>
    <w:rsid w:val="00CE7373"/>
    <w:rsid w:val="00CF1B2F"/>
    <w:rsid w:val="00CF768F"/>
    <w:rsid w:val="00D03905"/>
    <w:rsid w:val="00D12544"/>
    <w:rsid w:val="00D13228"/>
    <w:rsid w:val="00D252BF"/>
    <w:rsid w:val="00D31DF2"/>
    <w:rsid w:val="00D37B43"/>
    <w:rsid w:val="00D441E2"/>
    <w:rsid w:val="00D46649"/>
    <w:rsid w:val="00D50B1C"/>
    <w:rsid w:val="00D55EE4"/>
    <w:rsid w:val="00D579A7"/>
    <w:rsid w:val="00D57E9D"/>
    <w:rsid w:val="00D60F56"/>
    <w:rsid w:val="00D615D9"/>
    <w:rsid w:val="00D72D77"/>
    <w:rsid w:val="00D7666E"/>
    <w:rsid w:val="00D76894"/>
    <w:rsid w:val="00D86D94"/>
    <w:rsid w:val="00D90691"/>
    <w:rsid w:val="00D90BEC"/>
    <w:rsid w:val="00D924D9"/>
    <w:rsid w:val="00D96E23"/>
    <w:rsid w:val="00DA44FB"/>
    <w:rsid w:val="00DA4CA1"/>
    <w:rsid w:val="00DA6187"/>
    <w:rsid w:val="00DB3B11"/>
    <w:rsid w:val="00DB615A"/>
    <w:rsid w:val="00DB67FF"/>
    <w:rsid w:val="00DC425B"/>
    <w:rsid w:val="00DC6434"/>
    <w:rsid w:val="00DD026B"/>
    <w:rsid w:val="00DD6F56"/>
    <w:rsid w:val="00DE7425"/>
    <w:rsid w:val="00DF0596"/>
    <w:rsid w:val="00DF3CD9"/>
    <w:rsid w:val="00DF6A0B"/>
    <w:rsid w:val="00E04CA6"/>
    <w:rsid w:val="00E12056"/>
    <w:rsid w:val="00E2506C"/>
    <w:rsid w:val="00E30C71"/>
    <w:rsid w:val="00E346C0"/>
    <w:rsid w:val="00E361F2"/>
    <w:rsid w:val="00E375D1"/>
    <w:rsid w:val="00E413E5"/>
    <w:rsid w:val="00E41FF0"/>
    <w:rsid w:val="00E429D6"/>
    <w:rsid w:val="00E455C2"/>
    <w:rsid w:val="00E50591"/>
    <w:rsid w:val="00E55609"/>
    <w:rsid w:val="00E57279"/>
    <w:rsid w:val="00E61166"/>
    <w:rsid w:val="00E6584E"/>
    <w:rsid w:val="00E65CC9"/>
    <w:rsid w:val="00E733BF"/>
    <w:rsid w:val="00E7491B"/>
    <w:rsid w:val="00E76623"/>
    <w:rsid w:val="00E80206"/>
    <w:rsid w:val="00E80EE3"/>
    <w:rsid w:val="00E910B5"/>
    <w:rsid w:val="00E92898"/>
    <w:rsid w:val="00E95465"/>
    <w:rsid w:val="00E95504"/>
    <w:rsid w:val="00EA4F8F"/>
    <w:rsid w:val="00EB1422"/>
    <w:rsid w:val="00EB349B"/>
    <w:rsid w:val="00EB4243"/>
    <w:rsid w:val="00EC2AE3"/>
    <w:rsid w:val="00EC7934"/>
    <w:rsid w:val="00EC7BBA"/>
    <w:rsid w:val="00ED1141"/>
    <w:rsid w:val="00ED3A22"/>
    <w:rsid w:val="00EE1351"/>
    <w:rsid w:val="00EE23F8"/>
    <w:rsid w:val="00EE3A7B"/>
    <w:rsid w:val="00EE6A2B"/>
    <w:rsid w:val="00EE75BE"/>
    <w:rsid w:val="00EF3D23"/>
    <w:rsid w:val="00EF4A2E"/>
    <w:rsid w:val="00F01983"/>
    <w:rsid w:val="00F02A29"/>
    <w:rsid w:val="00F053F5"/>
    <w:rsid w:val="00F06260"/>
    <w:rsid w:val="00F22557"/>
    <w:rsid w:val="00F24825"/>
    <w:rsid w:val="00F26524"/>
    <w:rsid w:val="00F274D8"/>
    <w:rsid w:val="00F30625"/>
    <w:rsid w:val="00F31D5D"/>
    <w:rsid w:val="00F41F2C"/>
    <w:rsid w:val="00F50735"/>
    <w:rsid w:val="00F543C2"/>
    <w:rsid w:val="00F5483B"/>
    <w:rsid w:val="00F559FD"/>
    <w:rsid w:val="00F55BE2"/>
    <w:rsid w:val="00F56E51"/>
    <w:rsid w:val="00F56F10"/>
    <w:rsid w:val="00F6049C"/>
    <w:rsid w:val="00F650D2"/>
    <w:rsid w:val="00F70AA2"/>
    <w:rsid w:val="00F7175A"/>
    <w:rsid w:val="00F71A45"/>
    <w:rsid w:val="00F84213"/>
    <w:rsid w:val="00F85B47"/>
    <w:rsid w:val="00F85F45"/>
    <w:rsid w:val="00F9299E"/>
    <w:rsid w:val="00F94576"/>
    <w:rsid w:val="00FA0AC1"/>
    <w:rsid w:val="00FA0F0C"/>
    <w:rsid w:val="00FA2283"/>
    <w:rsid w:val="00FB2DE8"/>
    <w:rsid w:val="00FB5695"/>
    <w:rsid w:val="00FD05E8"/>
    <w:rsid w:val="00FD4055"/>
    <w:rsid w:val="00FD65A4"/>
    <w:rsid w:val="00FE3B55"/>
    <w:rsid w:val="00FE6CFA"/>
    <w:rsid w:val="00FE7257"/>
    <w:rsid w:val="00FF1B36"/>
    <w:rsid w:val="00FF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06838"/>
  <w15:chartTrackingRefBased/>
  <w15:docId w15:val="{08394CB9-60A7-4646-BE50-FA70C530F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4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4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4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4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4F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4F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4F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4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A44F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4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A44F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A4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4F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4F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4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61E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</Words>
  <Characters>15780</Characters>
  <Application>Microsoft Office Word</Application>
  <DocSecurity>0</DocSecurity>
  <Lines>30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hak Modhiran</dc:creator>
  <cp:keywords/>
  <dc:description/>
  <cp:lastModifiedBy>Naphak Modhiran</cp:lastModifiedBy>
  <cp:revision>2</cp:revision>
  <dcterms:created xsi:type="dcterms:W3CDTF">2026-02-28T12:20:00Z</dcterms:created>
  <dcterms:modified xsi:type="dcterms:W3CDTF">2026-02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1-22T09:54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eae0951-8d3d-4bdb-a337-5b11c3efca2f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